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>STARD Flowchart for NS1 Platelia ELISA</w:t>
      </w:r>
    </w:p>
    <w:p>
      <w:pPr>
        <w:pStyle w:val="Normal"/>
        <w:numPr>
          <w:ilvl w:val="0"/>
          <w:numId w:val="0"/>
        </w:numPr>
        <w:jc w:val="center"/>
        <w:outlineLvl w:val="0"/>
        <w:rPr/>
      </w:pPr>
      <w:r>
        <w:rPr/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019300</wp:posOffset>
                </wp:positionH>
                <wp:positionV relativeFrom="paragraph">
                  <wp:posOffset>635</wp:posOffset>
                </wp:positionV>
                <wp:extent cx="1920240" cy="36576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0240" cy="365760"/>
                        </a:xfrm>
                        <a:prstGeom prst="flowChartTerminator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Eligible Patients (</w:t>
                            </w:r>
                            <w:r>
                              <w:rPr>
                                <w:kern w:val="2"/>
                                <w:sz w:val="22"/>
                                <w:szCs w:val="22"/>
                                <w:i/>
                                <w:i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n</w:t>
                            </w: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 xml:space="preserve"> = 138)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116" coordsize="21600,21600" o:spt="116" path="m3475,l18125,qx@4@5qy@6@7l3475,21600qx@8@9qy@10@11xe">
                <v:stroke joinstyle="miter"/>
                <v:formulas>
                  <v:f eqn="val 1018"/>
                  <v:f eqn="val 20582"/>
                  <v:f eqn="val 3163"/>
                  <v:f eqn="val 18437"/>
                  <v:f eqn="sum 3475 18125 0"/>
                  <v:f eqn="sum 10800 0 0"/>
                  <v:f eqn="sum 0 @4 3475"/>
                  <v:f eqn="sum 10800 @5 0"/>
                  <v:f eqn="sum 0 3475 3475"/>
                  <v:f eqn="sum 0 21600 10800"/>
                  <v:f eqn="sum 3475 @8 0"/>
                  <v:f eqn="sum 0 @9 10800"/>
                </v:formulas>
                <v:path gradientshapeok="t" o:connecttype="rect" textboxrect="@0,@2,@1,@3"/>
              </v:shapetype>
              <v:shape id="shape_0" fillcolor="white" stroked="t" o:allowincell="f" style="position:absolute;margin-left:159pt;margin-top:0pt;width:151.15pt;height:28.75pt;mso-wrap-style:square;v-text-anchor:top" type="_x0000_t116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Eligible Patients (</w:t>
                      </w:r>
                      <w:r>
                        <w:rPr>
                          <w:kern w:val="2"/>
                          <w:sz w:val="22"/>
                          <w:szCs w:val="22"/>
                          <w:i/>
                          <w:i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n</w:t>
                      </w:r>
                      <w:r>
                        <w:rPr>
                          <w:kern w:val="2"/>
                          <w:sz w:val="22"/>
                          <w:szCs w:val="22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 xml:space="preserve"> = 138)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114800</wp:posOffset>
                </wp:positionH>
                <wp:positionV relativeFrom="paragraph">
                  <wp:posOffset>396240</wp:posOffset>
                </wp:positionV>
                <wp:extent cx="1654175" cy="914400"/>
                <wp:effectExtent l="5715" t="5080" r="5080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4200" cy="914400"/>
                        </a:xfrm>
                        <a:prstGeom prst="flowChartAlternate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Excluded Patients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 xml:space="preserve">  (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i/>
                                <w:i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n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 xml:space="preserve"> = 0)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176" coordsize="21600,21600" o:spt="176" path="m,3600qy@5@6l@0,qx@7@5l21600@1qy@8@9l3600,21600qx@6@8xe">
                <v:stroke joinstyle="miter"/>
                <v:formulas>
                  <v:f eqn="sum width 0 3600"/>
                  <v:f eqn="sum height 0 3600"/>
                  <v:f eqn="prod 3600 2929 10000"/>
                  <v:f eqn="sum width 0 @2"/>
                  <v:f eqn="sum height 0 @2"/>
                  <v:f eqn="sum 3600 0 0"/>
                  <v:f eqn="sum 0 3600 3600"/>
                  <v:f eqn="sum 3600 @0 0"/>
                  <v:f eqn="sum 0 21600 3600"/>
                  <v:f eqn="sum 3600 @1 0"/>
                </v:formulas>
                <v:path gradientshapeok="t" o:connecttype="rect" textboxrect="@2,@2,@3,@4"/>
              </v:shapetype>
              <v:shape id="shape_0" fillcolor="white" stroked="t" o:allowincell="f" style="position:absolute;margin-left:324pt;margin-top:31.2pt;width:130.2pt;height:71.95pt;mso-wrap-style:square;v-text-anchor:top" type="_x0000_t176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Excluded Patients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 xml:space="preserve">  (</w:t>
                      </w:r>
                      <w:r>
                        <w:rPr>
                          <w:kern w:val="2"/>
                          <w:sz w:val="24"/>
                          <w:szCs w:val="24"/>
                          <w:i/>
                          <w:i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n</w:t>
                      </w: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 xml:space="preserve"> = 0)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019300</wp:posOffset>
                </wp:positionH>
                <wp:positionV relativeFrom="paragraph">
                  <wp:posOffset>1257300</wp:posOffset>
                </wp:positionV>
                <wp:extent cx="1920240" cy="365760"/>
                <wp:effectExtent l="5080" t="5080" r="571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0240" cy="36576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b/>
                                <w:szCs w:val="20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Platelia™ NS1 ELISA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 xml:space="preserve"> (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i/>
                                <w:i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n=138)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109" coordsize="21600,21600" o:spt="109" path="m,l21600,l21600,21600l,21600xe">
                <v:stroke joinstyle="miter"/>
                <v:path gradientshapeok="t" o:connecttype="rect" textboxrect="0,0,21600,21600"/>
              </v:shapetype>
              <v:shape id="shape_0" fillcolor="white" stroked="t" o:allowincell="f" style="position:absolute;margin-left:159pt;margin-top:99pt;width:151.15pt;height:28.75pt;mso-wrap-style:square;v-text-anchor:top" type="_x0000_t109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b/>
                          <w:szCs w:val="20"/>
                          <w:b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Platelia™ NS1 ELISA</w:t>
                      </w:r>
                      <w:r>
                        <w:rPr>
                          <w:kern w:val="2"/>
                          <w:sz w:val="20"/>
                          <w:szCs w:val="20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 xml:space="preserve"> (</w:t>
                      </w:r>
                      <w:r>
                        <w:rPr>
                          <w:kern w:val="2"/>
                          <w:sz w:val="20"/>
                          <w:szCs w:val="20"/>
                          <w:i/>
                          <w:i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n=138)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895600</wp:posOffset>
                </wp:positionH>
                <wp:positionV relativeFrom="paragraph">
                  <wp:posOffset>373380</wp:posOffset>
                </wp:positionV>
                <wp:extent cx="635" cy="876300"/>
                <wp:effectExtent l="38100" t="5080" r="38100" b="63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8762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" h="1380">
                              <a:moveTo>
                                <a:pt x="0" y="0"/>
                              </a:moveTo>
                              <a:lnTo>
                                <a:pt x="1" y="1380"/>
                              </a:ln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,1380" path="m0,0l1,1380e" stroked="t" o:allowincell="f" style="position:absolute;margin-left:228pt;margin-top:29.4pt;width:0pt;height:68.95pt;mso-wrap-style:none;v-text-anchor:middle">
                <v:fill o:detectmouseclick="t" on="false"/>
                <v:stroke color="black" weight="9360" endarrow="block" endarrowwidth="medium" endarrowlength="medium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886075</wp:posOffset>
                </wp:positionH>
                <wp:positionV relativeFrom="paragraph">
                  <wp:posOffset>824865</wp:posOffset>
                </wp:positionV>
                <wp:extent cx="1228725" cy="635"/>
                <wp:effectExtent l="5715" t="38735" r="0" b="3683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8680" cy="7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935" h="1">
                              <a:moveTo>
                                <a:pt x="0" y="0"/>
                              </a:moveTo>
                              <a:lnTo>
                                <a:pt x="1935" y="0"/>
                              </a:ln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935,1" path="m0,0l1935,0e" stroked="t" o:allowincell="f" style="position:absolute;margin-left:227.25pt;margin-top:64.95pt;width:96.7pt;height:0pt;mso-wrap-style:none;v-text-anchor:middle">
                <v:fill o:detectmouseclick="t" on="false"/>
                <v:stroke color="black" weight="9360" endarrow="block" endarrowwidth="medium" endarrowlength="medium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243840</wp:posOffset>
                </wp:positionH>
                <wp:positionV relativeFrom="paragraph">
                  <wp:posOffset>2110740</wp:posOffset>
                </wp:positionV>
                <wp:extent cx="1920240" cy="365760"/>
                <wp:effectExtent l="5080" t="5080" r="5715" b="571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0240" cy="365760"/>
                        </a:xfrm>
                        <a:prstGeom prst="flowChartAlternate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Positive (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i/>
                                <w:i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n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 xml:space="preserve"> = 104)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-19.2pt;margin-top:166.2pt;width:151.15pt;height:28.75pt;mso-wrap-style:square;v-text-anchor:top" type="_x0000_t176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Positive (</w:t>
                      </w:r>
                      <w:r>
                        <w:rPr>
                          <w:kern w:val="2"/>
                          <w:sz w:val="24"/>
                          <w:szCs w:val="24"/>
                          <w:i/>
                          <w:i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n</w:t>
                      </w: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 xml:space="preserve"> = 104)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994535</wp:posOffset>
                </wp:positionH>
                <wp:positionV relativeFrom="paragraph">
                  <wp:posOffset>2110740</wp:posOffset>
                </wp:positionV>
                <wp:extent cx="1920240" cy="365760"/>
                <wp:effectExtent l="5080" t="5080" r="5715" b="571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0240" cy="365760"/>
                        </a:xfrm>
                        <a:prstGeom prst="flowChartAlternate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Negative (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i/>
                                <w:i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n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 xml:space="preserve"> = 34)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57.05pt;margin-top:166.2pt;width:151.15pt;height:28.75pt;mso-wrap-style:square;v-text-anchor:top" type="_x0000_t176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Negative (</w:t>
                      </w:r>
                      <w:r>
                        <w:rPr>
                          <w:kern w:val="2"/>
                          <w:sz w:val="24"/>
                          <w:szCs w:val="24"/>
                          <w:i/>
                          <w:i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n</w:t>
                      </w: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 xml:space="preserve"> = 34)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4350385</wp:posOffset>
                </wp:positionH>
                <wp:positionV relativeFrom="paragraph">
                  <wp:posOffset>2110740</wp:posOffset>
                </wp:positionV>
                <wp:extent cx="1920240" cy="365760"/>
                <wp:effectExtent l="5080" t="5080" r="5715" b="5715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0240" cy="365760"/>
                        </a:xfrm>
                        <a:prstGeom prst="flowChartAlternate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Equivocal (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i/>
                                <w:i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n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 xml:space="preserve"> = 0)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342.55pt;margin-top:166.2pt;width:151.15pt;height:28.75pt;mso-wrap-style:square;v-text-anchor:top" type="_x0000_t176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Equivocal (</w:t>
                      </w:r>
                      <w:r>
                        <w:rPr>
                          <w:kern w:val="2"/>
                          <w:sz w:val="24"/>
                          <w:szCs w:val="24"/>
                          <w:i/>
                          <w:i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n</w:t>
                      </w: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 xml:space="preserve"> = 0)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895600</wp:posOffset>
                </wp:positionH>
                <wp:positionV relativeFrom="paragraph">
                  <wp:posOffset>1640205</wp:posOffset>
                </wp:positionV>
                <wp:extent cx="635" cy="470535"/>
                <wp:effectExtent l="38100" t="5715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4705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" h="741">
                              <a:moveTo>
                                <a:pt x="0" y="0"/>
                              </a:moveTo>
                              <a:lnTo>
                                <a:pt x="1" y="741"/>
                              </a:ln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,741" path="m0,0l1,741e" stroked="t" o:allowincell="f" style="position:absolute;margin-left:228pt;margin-top:129.15pt;width:0pt;height:37pt;mso-wrap-style:none;v-text-anchor:middle">
                <v:fill o:detectmouseclick="t" on="false"/>
                <v:stroke color="black" weight="9360" endarrow="block" endarrowwidth="medium" endarrowlength="medium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895600</wp:posOffset>
                </wp:positionH>
                <wp:positionV relativeFrom="paragraph">
                  <wp:posOffset>1767840</wp:posOffset>
                </wp:positionV>
                <wp:extent cx="2133600" cy="0"/>
                <wp:effectExtent l="0" t="5080" r="0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337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28pt,139.2pt" to="395.95pt,139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5029200</wp:posOffset>
                </wp:positionH>
                <wp:positionV relativeFrom="paragraph">
                  <wp:posOffset>1767840</wp:posOffset>
                </wp:positionV>
                <wp:extent cx="0" cy="342900"/>
                <wp:effectExtent l="38100" t="0" r="38735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3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6pt,139.2pt" to="396pt,166.1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733425</wp:posOffset>
                </wp:positionH>
                <wp:positionV relativeFrom="paragraph">
                  <wp:posOffset>1764030</wp:posOffset>
                </wp:positionV>
                <wp:extent cx="2162175" cy="3810"/>
                <wp:effectExtent l="5715" t="5080" r="5080" b="5715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62160" cy="39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3405" h="6">
                              <a:moveTo>
                                <a:pt x="3405" y="6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3405,6" path="m3405,6l0,0e" stroked="t" o:allowincell="f" style="position:absolute;margin-left:57.75pt;margin-top:138.9pt;width:170.2pt;height:0.25pt;mso-wrap-style:none;v-text-anchor:middle">
                <v:fill o:detectmouseclick="t" on="false"/>
                <v:stroke color="black" weight="936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730250</wp:posOffset>
                </wp:positionH>
                <wp:positionV relativeFrom="paragraph">
                  <wp:posOffset>1767840</wp:posOffset>
                </wp:positionV>
                <wp:extent cx="0" cy="342900"/>
                <wp:effectExtent l="38100" t="0" r="3810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3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7.5pt,139.2pt" to="57.5pt,166.1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434975</wp:posOffset>
                </wp:positionH>
                <wp:positionV relativeFrom="paragraph">
                  <wp:posOffset>2736850</wp:posOffset>
                </wp:positionV>
                <wp:extent cx="1241425" cy="474980"/>
                <wp:effectExtent l="5715" t="5080" r="5080" b="11303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41280" cy="474840"/>
                        </a:xfrm>
                        <a:prstGeom prst="flowChartAlternate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No Reference Standard (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i/>
                                <w:i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n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 xml:space="preserve"> = 0)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34.25pt;margin-top:215.5pt;width:97.7pt;height:37.35pt;mso-wrap-style:square;v-text-anchor:top" type="_x0000_t176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No Reference Standard (</w:t>
                      </w:r>
                      <w:r>
                        <w:rPr>
                          <w:kern w:val="2"/>
                          <w:sz w:val="24"/>
                          <w:szCs w:val="24"/>
                          <w:i/>
                          <w:i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n</w:t>
                      </w: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 xml:space="preserve"> = 0)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673350</wp:posOffset>
                </wp:positionH>
                <wp:positionV relativeFrom="paragraph">
                  <wp:posOffset>2736850</wp:posOffset>
                </wp:positionV>
                <wp:extent cx="1241425" cy="474980"/>
                <wp:effectExtent l="5715" t="5080" r="5080" b="11303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41280" cy="474840"/>
                        </a:xfrm>
                        <a:prstGeom prst="flowChartAlternate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No Reference Standard (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i/>
                                <w:i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n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 xml:space="preserve"> = 0)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210.5pt;margin-top:215.5pt;width:97.7pt;height:37.35pt;mso-wrap-style:square;v-text-anchor:top" type="_x0000_t176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No Reference Standard (</w:t>
                      </w:r>
                      <w:r>
                        <w:rPr>
                          <w:kern w:val="2"/>
                          <w:sz w:val="24"/>
                          <w:szCs w:val="24"/>
                          <w:i/>
                          <w:i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n</w:t>
                      </w: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 xml:space="preserve"> = 0)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-243840</wp:posOffset>
                </wp:positionH>
                <wp:positionV relativeFrom="paragraph">
                  <wp:posOffset>3449320</wp:posOffset>
                </wp:positionV>
                <wp:extent cx="1920240" cy="365760"/>
                <wp:effectExtent l="5080" t="5080" r="5715" b="5715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0240" cy="36576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b/>
                                <w:szCs w:val="20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 xml:space="preserve">Reference Standard 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(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i/>
                                <w:i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n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 xml:space="preserve"> = 104)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-19.2pt;margin-top:271.6pt;width:151.15pt;height:28.75pt;mso-wrap-style:square;v-text-anchor:top" type="_x0000_t109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b/>
                          <w:szCs w:val="20"/>
                          <w:b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 xml:space="preserve">Reference Standard </w:t>
                      </w:r>
                      <w:r>
                        <w:rPr>
                          <w:kern w:val="2"/>
                          <w:sz w:val="20"/>
                          <w:szCs w:val="20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(</w:t>
                      </w:r>
                      <w:r>
                        <w:rPr>
                          <w:kern w:val="2"/>
                          <w:sz w:val="20"/>
                          <w:szCs w:val="20"/>
                          <w:i/>
                          <w:i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n</w:t>
                      </w:r>
                      <w:r>
                        <w:rPr>
                          <w:kern w:val="2"/>
                          <w:sz w:val="20"/>
                          <w:szCs w:val="20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 xml:space="preserve"> = 104)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994535</wp:posOffset>
                </wp:positionH>
                <wp:positionV relativeFrom="paragraph">
                  <wp:posOffset>3449320</wp:posOffset>
                </wp:positionV>
                <wp:extent cx="1920240" cy="365760"/>
                <wp:effectExtent l="5080" t="5080" r="5715" b="5715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0240" cy="36576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b/>
                                <w:szCs w:val="20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 xml:space="preserve">Reference Standard 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(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i/>
                                <w:i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n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 xml:space="preserve"> = 34)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57.05pt;margin-top:271.6pt;width:151.15pt;height:28.75pt;mso-wrap-style:square;v-text-anchor:top" type="_x0000_t109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b/>
                          <w:szCs w:val="20"/>
                          <w:b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 xml:space="preserve">Reference Standard </w:t>
                      </w:r>
                      <w:r>
                        <w:rPr>
                          <w:kern w:val="2"/>
                          <w:sz w:val="20"/>
                          <w:szCs w:val="20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(</w:t>
                      </w:r>
                      <w:r>
                        <w:rPr>
                          <w:kern w:val="2"/>
                          <w:sz w:val="20"/>
                          <w:szCs w:val="20"/>
                          <w:i/>
                          <w:i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n</w:t>
                      </w:r>
                      <w:r>
                        <w:rPr>
                          <w:kern w:val="2"/>
                          <w:sz w:val="20"/>
                          <w:szCs w:val="20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 xml:space="preserve"> = 34)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434975</wp:posOffset>
                </wp:positionH>
                <wp:positionV relativeFrom="paragraph">
                  <wp:posOffset>4043045</wp:posOffset>
                </wp:positionV>
                <wp:extent cx="1241425" cy="474980"/>
                <wp:effectExtent l="5715" t="5080" r="5080" b="5715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41280" cy="474840"/>
                        </a:xfrm>
                        <a:prstGeom prst="flowChartAlternate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Inconclusive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(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i/>
                                <w:i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n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 xml:space="preserve"> = 0)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34.25pt;margin-top:318.35pt;width:97.7pt;height:37.35pt;mso-wrap-style:square;v-text-anchor:top" type="_x0000_t176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Inconclusive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(</w:t>
                      </w:r>
                      <w:r>
                        <w:rPr>
                          <w:kern w:val="2"/>
                          <w:sz w:val="24"/>
                          <w:szCs w:val="24"/>
                          <w:i/>
                          <w:i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n</w:t>
                      </w: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 xml:space="preserve"> = 0)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673350</wp:posOffset>
                </wp:positionH>
                <wp:positionV relativeFrom="paragraph">
                  <wp:posOffset>4043045</wp:posOffset>
                </wp:positionV>
                <wp:extent cx="1241425" cy="474980"/>
                <wp:effectExtent l="5715" t="5080" r="5080" b="5715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41280" cy="474840"/>
                        </a:xfrm>
                        <a:prstGeom prst="flowChartAlternate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Inconclusive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(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i/>
                                <w:i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n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 xml:space="preserve"> = 0)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210.5pt;margin-top:318.35pt;width:97.7pt;height:37.35pt;mso-wrap-style:square;v-text-anchor:top" type="_x0000_t176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Inconclusive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(</w:t>
                      </w:r>
                      <w:r>
                        <w:rPr>
                          <w:kern w:val="2"/>
                          <w:sz w:val="24"/>
                          <w:szCs w:val="24"/>
                          <w:i/>
                          <w:i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n</w:t>
                      </w: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 xml:space="preserve"> = 0)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-243840</wp:posOffset>
                </wp:positionH>
                <wp:positionV relativeFrom="paragraph">
                  <wp:posOffset>4993005</wp:posOffset>
                </wp:positionV>
                <wp:extent cx="876300" cy="949960"/>
                <wp:effectExtent l="5080" t="5080" r="5715" b="5715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6240" cy="950040"/>
                        </a:xfrm>
                        <a:prstGeom prst="flowChartAlternate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Dengue confirmed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 xml:space="preserve"> (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i/>
                                <w:i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n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 xml:space="preserve"> = 104)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-19.2pt;margin-top:393.15pt;width:68.95pt;height:74.75pt;mso-wrap-style:square;v-text-anchor:top" type="_x0000_t176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Dengue confirmed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 xml:space="preserve"> (</w:t>
                      </w:r>
                      <w:r>
                        <w:rPr>
                          <w:kern w:val="2"/>
                          <w:sz w:val="24"/>
                          <w:szCs w:val="24"/>
                          <w:i/>
                          <w:i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n</w:t>
                      </w: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 xml:space="preserve"> = 104)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800100</wp:posOffset>
                </wp:positionH>
                <wp:positionV relativeFrom="paragraph">
                  <wp:posOffset>4993005</wp:posOffset>
                </wp:positionV>
                <wp:extent cx="876300" cy="949960"/>
                <wp:effectExtent l="5080" t="5080" r="5715" b="5715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6240" cy="950040"/>
                        </a:xfrm>
                        <a:prstGeom prst="flowChartAlternate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Dengue absent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 xml:space="preserve"> (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i/>
                                <w:i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n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 xml:space="preserve"> =0)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63pt;margin-top:393.15pt;width:68.95pt;height:74.75pt;mso-wrap-style:square;v-text-anchor:top" type="_x0000_t176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Dengue absent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 xml:space="preserve"> (</w:t>
                      </w:r>
                      <w:r>
                        <w:rPr>
                          <w:kern w:val="2"/>
                          <w:sz w:val="24"/>
                          <w:szCs w:val="24"/>
                          <w:i/>
                          <w:i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n</w:t>
                      </w: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 xml:space="preserve"> =0)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1994535</wp:posOffset>
                </wp:positionH>
                <wp:positionV relativeFrom="paragraph">
                  <wp:posOffset>4993005</wp:posOffset>
                </wp:positionV>
                <wp:extent cx="876300" cy="949960"/>
                <wp:effectExtent l="5080" t="5080" r="5715" b="5715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6240" cy="950040"/>
                        </a:xfrm>
                        <a:prstGeom prst="flowChartAlternate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Dengue confirmed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 xml:space="preserve"> (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i/>
                                <w:i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n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 xml:space="preserve"> =21)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57.05pt;margin-top:393.15pt;width:68.95pt;height:74.75pt;mso-wrap-style:square;v-text-anchor:top" type="_x0000_t176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Dengue confirmed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 xml:space="preserve"> (</w:t>
                      </w:r>
                      <w:r>
                        <w:rPr>
                          <w:kern w:val="2"/>
                          <w:sz w:val="24"/>
                          <w:szCs w:val="24"/>
                          <w:i/>
                          <w:i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n</w:t>
                      </w: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 xml:space="preserve"> =21)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3038475</wp:posOffset>
                </wp:positionH>
                <wp:positionV relativeFrom="paragraph">
                  <wp:posOffset>4993005</wp:posOffset>
                </wp:positionV>
                <wp:extent cx="876300" cy="949960"/>
                <wp:effectExtent l="5080" t="5080" r="5715" b="5715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6240" cy="950040"/>
                        </a:xfrm>
                        <a:prstGeom prst="flowChartAlternate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Dengue absent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 xml:space="preserve"> (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i/>
                                <w:i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n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 xml:space="preserve"> = 13)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239.25pt;margin-top:393.15pt;width:68.95pt;height:74.75pt;mso-wrap-style:square;v-text-anchor:top" type="_x0000_t176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Dengue absent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 xml:space="preserve"> (</w:t>
                      </w:r>
                      <w:r>
                        <w:rPr>
                          <w:kern w:val="2"/>
                          <w:sz w:val="24"/>
                          <w:szCs w:val="24"/>
                          <w:i/>
                          <w:i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n</w:t>
                      </w: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 xml:space="preserve"> = 13)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0</wp:posOffset>
                </wp:positionH>
                <wp:positionV relativeFrom="paragraph">
                  <wp:posOffset>2476500</wp:posOffset>
                </wp:positionV>
                <wp:extent cx="0" cy="972820"/>
                <wp:effectExtent l="5080" t="0" r="5080" b="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9727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95pt" to="0pt,271.5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0</wp:posOffset>
                </wp:positionH>
                <wp:positionV relativeFrom="paragraph">
                  <wp:posOffset>3815080</wp:posOffset>
                </wp:positionV>
                <wp:extent cx="0" cy="1177925"/>
                <wp:effectExtent l="5080" t="0" r="5080" b="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779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300.4pt" to="0pt,393.1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2190750</wp:posOffset>
                </wp:positionH>
                <wp:positionV relativeFrom="paragraph">
                  <wp:posOffset>2476500</wp:posOffset>
                </wp:positionV>
                <wp:extent cx="0" cy="972820"/>
                <wp:effectExtent l="5080" t="0" r="5080" b="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9727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2.5pt,195pt" to="172.5pt,271.5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2190750</wp:posOffset>
                </wp:positionH>
                <wp:positionV relativeFrom="paragraph">
                  <wp:posOffset>3815080</wp:posOffset>
                </wp:positionV>
                <wp:extent cx="0" cy="1177925"/>
                <wp:effectExtent l="5080" t="0" r="5080" b="0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779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2.5pt,300.4pt" to="172.5pt,393.1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0</wp:posOffset>
                </wp:positionH>
                <wp:positionV relativeFrom="paragraph">
                  <wp:posOffset>2974340</wp:posOffset>
                </wp:positionV>
                <wp:extent cx="434975" cy="0"/>
                <wp:effectExtent l="0" t="38100" r="0" b="3810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8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234.2pt" to="34.2pt,234.2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2190750</wp:posOffset>
                </wp:positionH>
                <wp:positionV relativeFrom="paragraph">
                  <wp:posOffset>2974340</wp:posOffset>
                </wp:positionV>
                <wp:extent cx="482600" cy="0"/>
                <wp:effectExtent l="0" t="38100" r="0" b="38100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27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2.5pt,234.2pt" to="210.45pt,234.2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0</wp:posOffset>
                </wp:positionH>
                <wp:positionV relativeFrom="paragraph">
                  <wp:posOffset>4280535</wp:posOffset>
                </wp:positionV>
                <wp:extent cx="434975" cy="0"/>
                <wp:effectExtent l="0" t="38100" r="0" b="38100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8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337.05pt" to="34.2pt,337.0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2190750</wp:posOffset>
                </wp:positionH>
                <wp:positionV relativeFrom="paragraph">
                  <wp:posOffset>4280535</wp:posOffset>
                </wp:positionV>
                <wp:extent cx="482600" cy="0"/>
                <wp:effectExtent l="0" t="38100" r="0" b="38100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27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2.5pt,337.05pt" to="210.45pt,337.0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0</wp:posOffset>
                </wp:positionH>
                <wp:positionV relativeFrom="paragraph">
                  <wp:posOffset>4755515</wp:posOffset>
                </wp:positionV>
                <wp:extent cx="1241425" cy="0"/>
                <wp:effectExtent l="0" t="5080" r="0" b="5080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41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374.45pt" to="97.7pt,374.4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1241425</wp:posOffset>
                </wp:positionH>
                <wp:positionV relativeFrom="paragraph">
                  <wp:posOffset>4755515</wp:posOffset>
                </wp:positionV>
                <wp:extent cx="0" cy="237490"/>
                <wp:effectExtent l="38735" t="0" r="38100" b="0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37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7.75pt,374.45pt" to="97.75pt,393.1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2190750</wp:posOffset>
                </wp:positionH>
                <wp:positionV relativeFrom="paragraph">
                  <wp:posOffset>4755515</wp:posOffset>
                </wp:positionV>
                <wp:extent cx="1241425" cy="0"/>
                <wp:effectExtent l="0" t="5080" r="0" b="5080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41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2.5pt,374.45pt" to="270.2pt,374.4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3432175</wp:posOffset>
                </wp:positionH>
                <wp:positionV relativeFrom="paragraph">
                  <wp:posOffset>4755515</wp:posOffset>
                </wp:positionV>
                <wp:extent cx="0" cy="237490"/>
                <wp:effectExtent l="38100" t="0" r="38100" b="0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37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0.25pt,374.45pt" to="270.25pt,393.1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jc w:val="center"/>
      <w:outlineLvl w:val="0"/>
    </w:pPr>
    <w:rPr>
      <w:b/>
      <w:bCs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0T09:05:00Z</dcterms:created>
  <dc:creator>Greg Meyer</dc:creator>
  <dc:description/>
  <cp:keywords/>
  <dc:language>en-US</dc:language>
  <cp:lastModifiedBy>csimmons</cp:lastModifiedBy>
  <dcterms:modified xsi:type="dcterms:W3CDTF">2008-11-20T09:35:00Z</dcterms:modified>
  <cp:revision>5</cp:revision>
  <dc:subject/>
  <dc:title>STARD Flowchar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1355845617</vt:r8>
  </property>
  <property fmtid="{D5CDD505-2E9C-101B-9397-08002B2CF9AE}" pid="3" name="_AuthorEmail">
    <vt:lpwstr>fbenard@bccrc.ca</vt:lpwstr>
  </property>
  <property fmtid="{D5CDD505-2E9C-101B-9397-08002B2CF9AE}" pid="4" name="_AuthorEmailDisplayName">
    <vt:lpwstr>Francois Benard</vt:lpwstr>
  </property>
  <property fmtid="{D5CDD505-2E9C-101B-9397-08002B2CF9AE}" pid="5" name="_EmailSubject">
    <vt:lpwstr>Research Working Group Conference Call - 4.14.08 at 2:00pm (EST)</vt:lpwstr>
  </property>
  <property fmtid="{D5CDD505-2E9C-101B-9397-08002B2CF9AE}" pid="6" name="_ReviewingToolsShownOnce">
    <vt:lpwstr/>
  </property>
</Properties>
</file>